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Expression of genes and proteins involved in chemotaxis, CO</w:t>
      </w:r>
      <w:r>
        <w:rPr>
          <w:vertAlign w:val="subscript"/>
        </w:rPr>
        <w:t>2</w:t>
      </w:r>
      <w:r>
        <w:rPr/>
        <w:t xml:space="preserve"> assimilation (</w:t>
      </w:r>
      <w:r>
        <w:rPr>
          <w:i/>
          <w:color w:val="000000"/>
        </w:rPr>
        <w:t>cbb</w:t>
      </w:r>
      <w:r>
        <w:rPr>
          <w:i/>
          <w:color w:val="000000"/>
          <w:vertAlign w:val="subscript"/>
        </w:rPr>
        <w:t>I</w:t>
      </w:r>
      <w:r>
        <w:rPr>
          <w:i/>
          <w:color w:val="000000"/>
        </w:rPr>
        <w:t xml:space="preserve"> and cbb</w:t>
      </w:r>
      <w:r>
        <w:rPr>
          <w:i/>
          <w:color w:val="000000"/>
          <w:vertAlign w:val="subscript"/>
        </w:rPr>
        <w:t>Ii</w:t>
      </w:r>
      <w:r>
        <w:rPr>
          <w:i/>
          <w:color w:val="000000"/>
        </w:rPr>
        <w:t xml:space="preserve"> </w:t>
      </w:r>
      <w:r>
        <w:rPr>
          <w:color w:val="000000"/>
        </w:rPr>
        <w:t>clusters)</w:t>
      </w:r>
      <w:r>
        <w:rPr/>
        <w:t xml:space="preserve">, curli formation, </w:t>
      </w:r>
      <w:r>
        <w:rPr>
          <w:color w:val="000000"/>
        </w:rPr>
        <w:t>aerobic respiration (</w:t>
      </w:r>
      <w:r>
        <w:rPr>
          <w:i/>
        </w:rPr>
        <w:t>fix</w:t>
      </w:r>
      <w:r>
        <w:rPr/>
        <w:t xml:space="preserve"> gene cluster and </w:t>
      </w:r>
      <w:r>
        <w:rPr>
          <w:i/>
          <w:color w:val="000000"/>
        </w:rPr>
        <w:t>ccoPQON</w:t>
      </w:r>
      <w:r>
        <w:rPr>
          <w:color w:val="000000"/>
        </w:rPr>
        <w:t xml:space="preserve"> operon)</w:t>
      </w:r>
      <w:r>
        <w:rPr/>
        <w:t xml:space="preserve">, ammonium and nitrogen regulation (pII genes cluster) under conditions of p-coumarate and benzoate degradation if compared with </w:t>
      </w:r>
      <w:r>
        <w:rPr>
          <w:i/>
        </w:rPr>
        <w:t>R. palustris</w:t>
      </w:r>
      <w:r>
        <w:rPr/>
        <w:t xml:space="preserve"> growth on succinate (log</w:t>
      </w:r>
      <w:r>
        <w:rPr>
          <w:vertAlign w:val="subscript"/>
        </w:rPr>
        <w:t>2</w:t>
      </w:r>
      <w:r>
        <w:rPr/>
        <w:t xml:space="preserve">-ratio). Predicted operons are shaded in different colors. </w:t>
      </w:r>
    </w:p>
    <w:p>
      <w:pPr>
        <w:pStyle w:val="Normal"/>
        <w:rPr/>
      </w:pPr>
      <w:r>
        <w:rPr/>
      </w:r>
    </w:p>
    <w:tbl>
      <w:tblPr>
        <w:tblW w:w="4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2118"/>
        <w:gridCol w:w="943"/>
        <w:gridCol w:w="284"/>
        <w:gridCol w:w="682"/>
        <w:gridCol w:w="364"/>
        <w:gridCol w:w="553"/>
        <w:gridCol w:w="151"/>
        <w:gridCol w:w="170"/>
        <w:gridCol w:w="647"/>
        <w:gridCol w:w="62"/>
        <w:gridCol w:w="238"/>
        <w:gridCol w:w="469"/>
        <w:gridCol w:w="790"/>
      </w:tblGrid>
      <w:tr>
        <w:trPr>
          <w:trHeight w:val="360" w:hRule="atLeast"/>
        </w:trPr>
        <w:tc>
          <w:tcPr>
            <w:tcW w:w="953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 ID</w:t>
            </w:r>
          </w:p>
        </w:tc>
        <w:tc>
          <w:tcPr>
            <w:tcW w:w="3345" w:type="dxa"/>
            <w:gridSpan w:val="3"/>
            <w:vMerge w:val="restart"/>
            <w:tcBorders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Name</w:t>
            </w:r>
          </w:p>
        </w:tc>
        <w:tc>
          <w:tcPr>
            <w:tcW w:w="1046" w:type="dxa"/>
            <w:gridSpan w:val="2"/>
            <w:vMerge w:val="restart"/>
            <w:tcBorders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 Name</w:t>
            </w:r>
          </w:p>
        </w:tc>
        <w:tc>
          <w:tcPr>
            <w:tcW w:w="1521" w:type="dxa"/>
            <w:gridSpan w:val="4"/>
            <w:tcBorders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RNAs</w:t>
            </w:r>
          </w:p>
        </w:tc>
        <w:tc>
          <w:tcPr>
            <w:tcW w:w="1559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s</w:t>
            </w:r>
          </w:p>
        </w:tc>
      </w:tr>
      <w:tr>
        <w:trPr>
          <w:trHeight w:val="360" w:hRule="atLeast"/>
        </w:trPr>
        <w:tc>
          <w:tcPr>
            <w:tcW w:w="953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45" w:type="dxa"/>
            <w:gridSpan w:val="3"/>
            <w:vMerge w:val="continue"/>
            <w:tcBorders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6" w:type="dxa"/>
            <w:gridSpan w:val="2"/>
            <w:vMerge w:val="continue"/>
            <w:tcBorders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u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c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 vs Suc</w:t>
            </w:r>
          </w:p>
        </w:tc>
        <w:tc>
          <w:tcPr>
            <w:tcW w:w="7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u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c</w:t>
            </w:r>
          </w:p>
        </w:tc>
        <w:tc>
          <w:tcPr>
            <w:tcW w:w="79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 vs Suc</w:t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Gene clusters and operons involved in chemotaxi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3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13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37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methylesterase, CheB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B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38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methyltransferase, CheR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R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3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139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4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signal transduction/oligomerization protein CheW1-2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W1-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4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signal transduction/oligomerization protein CheW1-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W1-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4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domain chemotaxis histidine kinase CheA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A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143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ponse regulator receiver, CheY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Y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79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234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234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43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 with PAS doma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43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8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85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85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9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09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2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response regulator, CheY2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Y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90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3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methylesterase, CheB2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B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9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0" w:type="dxa"/>
            <w:tcBorders/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3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methyltransferase, CheR2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R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9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4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640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75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 with PAS doma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675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69" w:type="dxa"/>
            <w:gridSpan w:val="3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678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 methyltransferase, CheR3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heR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69" w:type="dxa"/>
            <w:gridSpan w:val="3"/>
            <w:tcBorders/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90" w:type="dxa"/>
            <w:tcBorders/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82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82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85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850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884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884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93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93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200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chemotaxis protein MotA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2009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9" w:type="dxa"/>
            <w:gridSpan w:val="3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201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chemotaxis protein MotB1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otB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9" w:type="dxa"/>
            <w:gridSpan w:val="3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247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2479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2897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chemotaxis protein MotB2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otB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185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185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31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chemotaxis CheB/CheR fusion prote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31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54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54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598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598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75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750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20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20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203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sensor (PAS) domain for 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20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3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4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4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5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5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6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07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07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gridSpan w:val="3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1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10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69" w:type="dxa"/>
            <w:gridSpan w:val="3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1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1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69" w:type="dxa"/>
            <w:gridSpan w:val="3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31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sensor (PAS) domain for 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31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69" w:type="dxa"/>
            <w:gridSpan w:val="3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44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449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48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48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9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48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sensor (PAS) domain for 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482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483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48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69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484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sensor (PAS) domain for methyl-accepting chemotaxis 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484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69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38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38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9" w:type="dxa"/>
            <w:gridSpan w:val="3"/>
            <w:tcBorders/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0" w:type="dxa"/>
            <w:tcBorders/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3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39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69" w:type="dxa"/>
            <w:gridSpan w:val="3"/>
            <w:tcBorders/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90" w:type="dxa"/>
            <w:tcBorders/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63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63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84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84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9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-accepting chemotaxis receptor/sensory transducer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91</w:t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gridSpan w:val="3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4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345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2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5</w:t>
            </w:r>
          </w:p>
        </w:tc>
        <w:tc>
          <w:tcPr>
            <w:tcW w:w="64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9</w:t>
            </w:r>
          </w:p>
        </w:tc>
        <w:tc>
          <w:tcPr>
            <w:tcW w:w="76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0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3</w:t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CO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b/>
              </w:rPr>
              <w:t xml:space="preserve"> assimilation gene clusters  </w:t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</w:rPr>
              <w:t>cbb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I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cluster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55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peron transcriptional regulator CbbR, LysR family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R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56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transfer protein with response regulator receiver and Hpt domains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bbRR1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57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ponse regulator receiver with duplicated domains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bbRR2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58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sor histidine kinase with multiple PAS/PAC and a response regulator receiver doma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bbSR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8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59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ulose-bisphosphate carboxylase large cha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L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60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ulose-bisphosphate carboxylase small chain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S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61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bX protein homolog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X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562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al regulator, LysR family</w:t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562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3345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4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879" w:type="dxa"/>
            <w:gridSpan w:val="3"/>
            <w:tcBorders>
              <w:bottom w:val="single" w:sz="4" w:space="0" w:color="C0C0C0"/>
              <w:right w:val="single" w:sz="4" w:space="0" w:color="C0C0C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707" w:type="dxa"/>
            <w:gridSpan w:val="2"/>
            <w:tcBorders/>
            <w:shd w:fill="FF99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/>
            <w:shd w:fill="FF99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345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6" w:type="dxa"/>
            <w:gridSpan w:val="2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04" w:type="dxa"/>
            <w:gridSpan w:val="2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3</w:t>
            </w:r>
          </w:p>
        </w:tc>
        <w:tc>
          <w:tcPr>
            <w:tcW w:w="879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3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0</w:t>
            </w:r>
          </w:p>
        </w:tc>
        <w:tc>
          <w:tcPr>
            <w:tcW w:w="3345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1046" w:type="dxa"/>
            <w:gridSpan w:val="2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4640</w:t>
            </w:r>
          </w:p>
        </w:tc>
        <w:tc>
          <w:tcPr>
            <w:tcW w:w="704" w:type="dxa"/>
            <w:gridSpan w:val="2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79" w:type="dxa"/>
            <w:gridSpan w:val="3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E-02</w:t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</w:rPr>
              <w:t>cbb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II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cluster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1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ulose-bisphosphate carboxylase form II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M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2</w:t>
            </w:r>
          </w:p>
        </w:tc>
        <w:tc>
          <w:tcPr>
            <w:tcW w:w="2118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-bisphosphate aldolase</w:t>
            </w:r>
          </w:p>
        </w:tc>
        <w:tc>
          <w:tcPr>
            <w:tcW w:w="943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A</w:t>
            </w:r>
          </w:p>
        </w:tc>
        <w:tc>
          <w:tcPr>
            <w:tcW w:w="96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17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68" w:type="dxa"/>
            <w:gridSpan w:val="5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59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3</w:t>
            </w:r>
          </w:p>
        </w:tc>
        <w:tc>
          <w:tcPr>
            <w:tcW w:w="2118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ketolase</w:t>
            </w:r>
          </w:p>
        </w:tc>
        <w:tc>
          <w:tcPr>
            <w:tcW w:w="943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T1</w:t>
            </w:r>
          </w:p>
        </w:tc>
        <w:tc>
          <w:tcPr>
            <w:tcW w:w="96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17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68" w:type="dxa"/>
            <w:gridSpan w:val="5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59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4</w:t>
            </w:r>
          </w:p>
        </w:tc>
        <w:tc>
          <w:tcPr>
            <w:tcW w:w="2118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ribulokinase</w:t>
            </w:r>
          </w:p>
        </w:tc>
        <w:tc>
          <w:tcPr>
            <w:tcW w:w="943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P</w:t>
            </w:r>
          </w:p>
        </w:tc>
        <w:tc>
          <w:tcPr>
            <w:tcW w:w="96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17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68" w:type="dxa"/>
            <w:gridSpan w:val="5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59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4645</w:t>
            </w:r>
          </w:p>
        </w:tc>
        <w:tc>
          <w:tcPr>
            <w:tcW w:w="2118" w:type="dxa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uctose-1,6-bisphosphatase</w:t>
            </w:r>
          </w:p>
        </w:tc>
        <w:tc>
          <w:tcPr>
            <w:tcW w:w="943" w:type="dxa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bbF</w:t>
            </w:r>
          </w:p>
        </w:tc>
        <w:tc>
          <w:tcPr>
            <w:tcW w:w="966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7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268" w:type="dxa"/>
            <w:gridSpan w:val="5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59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118" w:type="dxa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6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17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268" w:type="dxa"/>
            <w:gridSpan w:val="5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259" w:type="dxa"/>
            <w:gridSpan w:val="2"/>
            <w:tcBorders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18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E-04</w:t>
            </w:r>
          </w:p>
        </w:tc>
        <w:tc>
          <w:tcPr>
            <w:tcW w:w="917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1</w:t>
            </w:r>
          </w:p>
        </w:tc>
        <w:tc>
          <w:tcPr>
            <w:tcW w:w="1268" w:type="dxa"/>
            <w:gridSpan w:val="5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E-04</w:t>
            </w:r>
          </w:p>
        </w:tc>
        <w:tc>
          <w:tcPr>
            <w:tcW w:w="1259" w:type="dxa"/>
            <w:gridSpan w:val="2"/>
            <w:tcBorders>
              <w:bottom w:val="single" w:sz="4" w:space="0" w:color="C0C0C0"/>
              <w:right w:val="single" w:sz="4" w:space="0" w:color="C0C0C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4</w:t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li formation clusters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83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083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84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minor curlin subunit precursor (fimbrin sef17 minor subunit).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sgB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85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085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86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curli production assembly/transport component csgg precursor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sgG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1087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transglycosylase SLT domain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1087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E-04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330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330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331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331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332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3332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3333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curli production assembly/transport component csgg precursor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sgG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 (rpa3330 is not included)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3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fix</w:t>
            </w:r>
            <w:r>
              <w:rPr>
                <w:rFonts w:cs="Arial" w:ascii="Arial" w:hAnsi="Arial"/>
                <w:b/>
              </w:rPr>
              <w:t xml:space="preserve">-cluster and </w:t>
            </w:r>
            <w:r>
              <w:rPr>
                <w:rFonts w:cs="Arial" w:ascii="Arial" w:hAnsi="Arial"/>
                <w:b/>
                <w:i/>
                <w:color w:val="000000"/>
              </w:rPr>
              <w:t>ccoPQON</w:t>
            </w:r>
            <w:r>
              <w:rPr>
                <w:rFonts w:cs="Arial" w:ascii="Arial" w:hAnsi="Arial"/>
                <w:b/>
                <w:color w:val="000000"/>
              </w:rPr>
              <w:t xml:space="preserve"> operon (aerobic respiration)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1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pa0011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2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 fixS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xS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3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cation (heavy metal) transporting ATPase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xI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4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xH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5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Fe-4S ferredoxin, iron-sulfur binding domain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ixG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6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-c oxidase fixP chain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coP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7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 oxidase subunit, small membrane protein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coQ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8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-c oxidase fixO chain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coO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019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-c oxidase fixN chain, heme and copper binding subunit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coN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06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E-0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3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424" w:type="dxa"/>
            <w:gridSpan w:val="1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II gene cluster  (ammonium and nitrogen regulation)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272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nK, nitrogen regulatory protein P-II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lnK1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0.42 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0.65   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273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monium transporter AmtB / predicted SECONDARY transporter of H+/NH4+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mtB1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274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nK, nitrogen regulatory protein P-II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lnK2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A0275</w:t>
            </w:r>
          </w:p>
        </w:tc>
        <w:tc>
          <w:tcPr>
            <w:tcW w:w="211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ammonium transporter AmtB / predicted SECONDARY transporter of H+/NH4+</w:t>
            </w:r>
          </w:p>
        </w:tc>
        <w:tc>
          <w:tcPr>
            <w:tcW w:w="9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mtB2</w:t>
            </w:r>
          </w:p>
        </w:tc>
        <w:tc>
          <w:tcPr>
            <w:tcW w:w="96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917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68" w:type="dxa"/>
            <w:gridSpan w:val="5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9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7:59:00Z</dcterms:created>
  <dc:creator>TATIANA</dc:creator>
  <dc:description/>
  <cp:keywords/>
  <dc:language>en-US</dc:language>
  <cp:lastModifiedBy>TATIANA</cp:lastModifiedBy>
  <cp:lastPrinted>2006-12-18T17:32:00Z</cp:lastPrinted>
  <dcterms:modified xsi:type="dcterms:W3CDTF">2008-08-20T17:59:00Z</dcterms:modified>
  <cp:revision>2</cp:revision>
  <dc:subject/>
  <dc:title>WeeklyReportRpalConcortia2006Sep2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